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A14" w:rsidRPr="00D501DF" w:rsidRDefault="00C87A14" w:rsidP="00C87A14">
      <w:pPr>
        <w:pStyle w:val="Caption"/>
        <w:keepNext/>
        <w:spacing w:after="0"/>
        <w:rPr>
          <w:rFonts w:ascii="Times New Roman" w:hAnsi="Times New Roman"/>
          <w:b/>
          <w:bCs/>
          <w:i w:val="0"/>
          <w:iCs w:val="0"/>
          <w:color w:val="000000"/>
          <w:sz w:val="22"/>
          <w:szCs w:val="22"/>
        </w:rPr>
      </w:pPr>
      <w:r w:rsidRPr="00D501DF">
        <w:rPr>
          <w:rFonts w:ascii="Times New Roman" w:hAnsi="Times New Roman"/>
          <w:b/>
          <w:bCs/>
          <w:i w:val="0"/>
          <w:iCs w:val="0"/>
          <w:color w:val="000000"/>
          <w:sz w:val="22"/>
          <w:szCs w:val="22"/>
        </w:rPr>
        <w:t xml:space="preserve">Chart </w:t>
      </w:r>
      <w:proofErr w:type="gramStart"/>
      <w:r w:rsidRPr="00D501DF">
        <w:rPr>
          <w:rFonts w:ascii="Times New Roman" w:hAnsi="Times New Roman"/>
          <w:b/>
          <w:bCs/>
          <w:i w:val="0"/>
          <w:iCs w:val="0"/>
          <w:color w:val="000000"/>
          <w:sz w:val="22"/>
          <w:szCs w:val="22"/>
        </w:rPr>
        <w:t>1</w:t>
      </w:r>
      <w:proofErr w:type="gramEnd"/>
      <w:r w:rsidRPr="00D501DF">
        <w:rPr>
          <w:rFonts w:ascii="Times New Roman" w:hAnsi="Times New Roman"/>
          <w:b/>
          <w:bCs/>
          <w:i w:val="0"/>
          <w:iCs w:val="0"/>
          <w:color w:val="000000"/>
          <w:sz w:val="22"/>
          <w:szCs w:val="22"/>
        </w:rPr>
        <w:t xml:space="preserve"> - Surveys characteristics. </w:t>
      </w:r>
    </w:p>
    <w:tbl>
      <w:tblPr>
        <w:tblW w:w="7385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1279"/>
        <w:gridCol w:w="1279"/>
        <w:gridCol w:w="1279"/>
        <w:gridCol w:w="1279"/>
        <w:gridCol w:w="1279"/>
      </w:tblGrid>
      <w:tr w:rsidR="00C87A14" w:rsidRPr="009E6FB6" w:rsidTr="001A4B10">
        <w:trPr>
          <w:trHeight w:val="451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Country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Survey year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Sample siz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Sample (≥ 12 years old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Missing*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inal sample</w:t>
            </w:r>
          </w:p>
        </w:tc>
      </w:tr>
      <w:tr w:rsidR="00C87A14" w:rsidRPr="009E6FB6" w:rsidTr="001A4B10">
        <w:trPr>
          <w:trHeight w:val="23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rgentin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1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693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693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2423</w:t>
            </w:r>
          </w:p>
        </w:tc>
      </w:tr>
      <w:tr w:rsidR="00C87A14" w:rsidRPr="009E6FB6" w:rsidTr="001A4B10">
        <w:trPr>
          <w:trHeight w:val="23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Bolivia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1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69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64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0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241</w:t>
            </w:r>
          </w:p>
        </w:tc>
      </w:tr>
      <w:tr w:rsidR="00C87A14" w:rsidRPr="009E6FB6" w:rsidTr="001A4B10">
        <w:trPr>
          <w:trHeight w:val="23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Brazil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1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655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448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6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4321</w:t>
            </w:r>
          </w:p>
        </w:tc>
      </w:tr>
      <w:tr w:rsidR="00C87A14" w:rsidRPr="009E6FB6" w:rsidTr="001A4B10">
        <w:trPr>
          <w:trHeight w:val="23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Chile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1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4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4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6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878</w:t>
            </w:r>
          </w:p>
        </w:tc>
      </w:tr>
      <w:tr w:rsidR="00C87A14" w:rsidRPr="009E6FB6" w:rsidTr="001A4B10">
        <w:trPr>
          <w:trHeight w:val="23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Colombia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1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964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964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83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2808</w:t>
            </w:r>
          </w:p>
        </w:tc>
      </w:tr>
      <w:tr w:rsidR="00C87A14" w:rsidRPr="009E6FB6" w:rsidTr="001A4B10">
        <w:trPr>
          <w:trHeight w:val="23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Ecuador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1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362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989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89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8999</w:t>
            </w:r>
          </w:p>
        </w:tc>
      </w:tr>
      <w:tr w:rsidR="00C87A14" w:rsidRPr="009E6FB6" w:rsidTr="001A4B10">
        <w:trPr>
          <w:trHeight w:val="23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Guyana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39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37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8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193</w:t>
            </w:r>
          </w:p>
        </w:tc>
      </w:tr>
      <w:tr w:rsidR="00C87A14" w:rsidRPr="009E6FB6" w:rsidTr="001A4B10">
        <w:trPr>
          <w:trHeight w:val="23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Paraguay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1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14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12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7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848</w:t>
            </w:r>
          </w:p>
        </w:tc>
      </w:tr>
      <w:tr w:rsidR="00C87A14" w:rsidRPr="009E6FB6" w:rsidTr="001A4B10">
        <w:trPr>
          <w:trHeight w:val="23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Peru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88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86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793</w:t>
            </w:r>
          </w:p>
        </w:tc>
      </w:tr>
      <w:tr w:rsidR="00C87A14" w:rsidRPr="009E6FB6" w:rsidTr="001A4B10">
        <w:trPr>
          <w:trHeight w:val="23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Suriname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1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12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11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1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04</w:t>
            </w:r>
          </w:p>
        </w:tc>
      </w:tr>
      <w:tr w:rsidR="00C87A14" w:rsidRPr="009E6FB6" w:rsidTr="001A4B10">
        <w:trPr>
          <w:trHeight w:val="23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Uruguay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1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52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5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1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7A14" w:rsidRPr="009E6FB6" w:rsidRDefault="00C87A1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393</w:t>
            </w:r>
          </w:p>
        </w:tc>
      </w:tr>
    </w:tbl>
    <w:p w:rsidR="00C87A14" w:rsidRPr="00E43BC2" w:rsidRDefault="00C87A14" w:rsidP="00C87A14">
      <w:pPr>
        <w:spacing w:after="0"/>
        <w:rPr>
          <w:rFonts w:ascii="Times New Roman" w:hAnsi="Times New Roman"/>
          <w:color w:val="000000"/>
          <w:sz w:val="24"/>
          <w:szCs w:val="24"/>
        </w:rPr>
      </w:pPr>
      <w:r w:rsidRPr="00E43BC2">
        <w:rPr>
          <w:rFonts w:ascii="Times New Roman" w:hAnsi="Times New Roman"/>
          <w:color w:val="000000"/>
          <w:sz w:val="20"/>
          <w:szCs w:val="20"/>
        </w:rPr>
        <w:t>Note: *considering the sample with participants aged ≥12 years.</w:t>
      </w:r>
    </w:p>
    <w:p w:rsidR="00C87A14" w:rsidRPr="00E43BC2" w:rsidRDefault="00C87A14" w:rsidP="00C87A14">
      <w:pPr>
        <w:pStyle w:val="Caption"/>
        <w:keepNext/>
        <w:spacing w:after="0"/>
        <w:rPr>
          <w:rFonts w:ascii="Times New Roman" w:hAnsi="Times New Roman"/>
          <w:b/>
          <w:bCs/>
          <w:i w:val="0"/>
          <w:iCs w:val="0"/>
          <w:color w:val="000000"/>
          <w:sz w:val="20"/>
          <w:szCs w:val="20"/>
        </w:rPr>
      </w:pPr>
    </w:p>
    <w:p w:rsidR="00810A11" w:rsidRDefault="00810A11">
      <w:bookmarkStart w:id="0" w:name="_GoBack"/>
      <w:bookmarkEnd w:id="0"/>
    </w:p>
    <w:sectPr w:rsidR="00810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A14"/>
    <w:rsid w:val="000808F1"/>
    <w:rsid w:val="00096A78"/>
    <w:rsid w:val="000F2A15"/>
    <w:rsid w:val="00123B02"/>
    <w:rsid w:val="00142D80"/>
    <w:rsid w:val="00147193"/>
    <w:rsid w:val="00147255"/>
    <w:rsid w:val="001625B3"/>
    <w:rsid w:val="001769F2"/>
    <w:rsid w:val="001850E7"/>
    <w:rsid w:val="001C35A6"/>
    <w:rsid w:val="001D49B7"/>
    <w:rsid w:val="001E42D8"/>
    <w:rsid w:val="0020093F"/>
    <w:rsid w:val="002018CD"/>
    <w:rsid w:val="00204901"/>
    <w:rsid w:val="0020614F"/>
    <w:rsid w:val="00223193"/>
    <w:rsid w:val="00296A47"/>
    <w:rsid w:val="002A7FF2"/>
    <w:rsid w:val="002B55E6"/>
    <w:rsid w:val="002E01AA"/>
    <w:rsid w:val="00310EE6"/>
    <w:rsid w:val="00363BB5"/>
    <w:rsid w:val="0038720C"/>
    <w:rsid w:val="00397584"/>
    <w:rsid w:val="003A1037"/>
    <w:rsid w:val="003B4B24"/>
    <w:rsid w:val="003B6DE2"/>
    <w:rsid w:val="003B7B2A"/>
    <w:rsid w:val="003C0D69"/>
    <w:rsid w:val="003E34D9"/>
    <w:rsid w:val="003F065B"/>
    <w:rsid w:val="003F468B"/>
    <w:rsid w:val="003F54E2"/>
    <w:rsid w:val="004713E4"/>
    <w:rsid w:val="004811C3"/>
    <w:rsid w:val="004B269D"/>
    <w:rsid w:val="004C5A2A"/>
    <w:rsid w:val="004D043B"/>
    <w:rsid w:val="00513BE7"/>
    <w:rsid w:val="005159C9"/>
    <w:rsid w:val="00545100"/>
    <w:rsid w:val="005C0E0E"/>
    <w:rsid w:val="005E3FCB"/>
    <w:rsid w:val="006052CA"/>
    <w:rsid w:val="006125AA"/>
    <w:rsid w:val="00613298"/>
    <w:rsid w:val="00686E34"/>
    <w:rsid w:val="006C4246"/>
    <w:rsid w:val="006C5069"/>
    <w:rsid w:val="006E0B03"/>
    <w:rsid w:val="007744BD"/>
    <w:rsid w:val="007B291C"/>
    <w:rsid w:val="007C19E2"/>
    <w:rsid w:val="00810A11"/>
    <w:rsid w:val="008860EF"/>
    <w:rsid w:val="009114B5"/>
    <w:rsid w:val="0094759A"/>
    <w:rsid w:val="009758FF"/>
    <w:rsid w:val="009B5534"/>
    <w:rsid w:val="009E7BA8"/>
    <w:rsid w:val="00A17350"/>
    <w:rsid w:val="00A321E0"/>
    <w:rsid w:val="00A71CDE"/>
    <w:rsid w:val="00AA05E8"/>
    <w:rsid w:val="00AD6525"/>
    <w:rsid w:val="00B05F6F"/>
    <w:rsid w:val="00B262F3"/>
    <w:rsid w:val="00B34AC7"/>
    <w:rsid w:val="00B46EAD"/>
    <w:rsid w:val="00B723A0"/>
    <w:rsid w:val="00BB0E02"/>
    <w:rsid w:val="00BB66AE"/>
    <w:rsid w:val="00BB6ECD"/>
    <w:rsid w:val="00BE0937"/>
    <w:rsid w:val="00C36617"/>
    <w:rsid w:val="00C53830"/>
    <w:rsid w:val="00C87A14"/>
    <w:rsid w:val="00C92B98"/>
    <w:rsid w:val="00CA6D22"/>
    <w:rsid w:val="00CA77D3"/>
    <w:rsid w:val="00CB5481"/>
    <w:rsid w:val="00CC1975"/>
    <w:rsid w:val="00CC3279"/>
    <w:rsid w:val="00CC3FDE"/>
    <w:rsid w:val="00CF1B3C"/>
    <w:rsid w:val="00D1709C"/>
    <w:rsid w:val="00D23C18"/>
    <w:rsid w:val="00D501A2"/>
    <w:rsid w:val="00D573BC"/>
    <w:rsid w:val="00D729DD"/>
    <w:rsid w:val="00DF09C6"/>
    <w:rsid w:val="00DF6514"/>
    <w:rsid w:val="00DF76C4"/>
    <w:rsid w:val="00DF7766"/>
    <w:rsid w:val="00E36A50"/>
    <w:rsid w:val="00E6022E"/>
    <w:rsid w:val="00EB7CC3"/>
    <w:rsid w:val="00EC13C2"/>
    <w:rsid w:val="00F04FD4"/>
    <w:rsid w:val="00F162FE"/>
    <w:rsid w:val="00F16D77"/>
    <w:rsid w:val="00F21C89"/>
    <w:rsid w:val="00F73DB8"/>
    <w:rsid w:val="00F8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A14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7A14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A14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7A14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2-04-10T09:53:00Z</dcterms:created>
  <dcterms:modified xsi:type="dcterms:W3CDTF">2022-04-10T09:53:00Z</dcterms:modified>
</cp:coreProperties>
</file>